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C52FD" w14:textId="7A1502AB" w:rsidR="00703479" w:rsidRPr="005628B0" w:rsidRDefault="00703479" w:rsidP="00703479">
      <w:pPr>
        <w:pStyle w:val="NormalWeb"/>
        <w:spacing w:before="0" w:beforeAutospacing="0" w:after="0" w:afterAutospacing="0"/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1701"/>
        <w:gridCol w:w="1843"/>
        <w:gridCol w:w="1842"/>
        <w:gridCol w:w="1749"/>
      </w:tblGrid>
      <w:tr w:rsidR="00703479" w14:paraId="4F5E0F15" w14:textId="77777777" w:rsidTr="00307FDC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14:paraId="29A24224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980E3A" w14:paraId="313B1EBB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C7B4" w14:textId="01D0E379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F2B2" w14:textId="0C8A98DA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20xUAS-CsChrimson-mVenus attP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9140" w14:textId="4BAFFE5C" w:rsidR="00980E3A" w:rsidRPr="0056542C" w:rsidRDefault="00980E3A" w:rsidP="005628B0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Klapoetke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et al., 2014; PMID: 2450963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FE06" w14:textId="46F23245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E161" w14:textId="77777777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7797E76A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B344" w14:textId="3353D906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80E8C" w14:textId="158DE75E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10XUAS-Chrimson88-tdTomato attP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D858" w14:textId="7AFAFE22" w:rsidR="00980E3A" w:rsidRPr="0056542C" w:rsidRDefault="00980E3A" w:rsidP="005628B0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Klapoetke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et al., 2014; PMID: 2450963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6663" w14:textId="7D60D066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EA335" w14:textId="77777777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763D3456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D26F" w14:textId="43C913A6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6A8CB" w14:textId="6AFEF1F7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13XLexAop2-IVS-ChrimsonR-mVenus-p10 attP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3DA0" w14:textId="6D6B0618" w:rsidR="00980E3A" w:rsidRPr="0056542C" w:rsidRDefault="00980E3A" w:rsidP="005628B0">
            <w:pPr>
              <w:rPr>
                <w:rFonts w:ascii="Arial" w:eastAsia="Times New Roman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Vivek Jayarama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00B6" w14:textId="4C5FC784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31AF0" w14:textId="77777777" w:rsidR="00980E3A" w:rsidRPr="0056542C" w:rsidRDefault="00980E3A" w:rsidP="005628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3645D465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CE91" w14:textId="71DF3260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A45F4" w14:textId="0141FC6F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20XUAS-syn21-mScarlet-opt-p10 </w:t>
            </w:r>
            <w:proofErr w:type="spellStart"/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su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spellStart"/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Hw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>)attp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5ABD" w14:textId="094ED000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Glenn Turn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C7DF" w14:textId="0015AD1E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8D3B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61B29C21" w14:textId="77777777" w:rsidTr="00167AA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F6DE" w14:textId="212B4312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863C2" w14:textId="3291049B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pJFRC200-10xUAS-IVS-</w:t>
            </w:r>
            <w:proofErr w:type="gramStart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myr::</w:t>
            </w:r>
            <w:proofErr w:type="spellStart"/>
            <w:proofErr w:type="gramEnd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smGFP</w:t>
            </w:r>
            <w:proofErr w:type="spellEnd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-HA in attP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803C3" w14:textId="1285A503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Nern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et al.,2015; PMID: 2596435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1419" w14:textId="36D949FC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0EF20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7C89C589" w14:textId="77777777" w:rsidTr="00167AA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C8159" w14:textId="6EFD77C2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E144" w14:textId="455530D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pJFRC225-5xUAS-IVS-</w:t>
            </w:r>
            <w:proofErr w:type="gramStart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myr::</w:t>
            </w:r>
            <w:proofErr w:type="spellStart"/>
            <w:proofErr w:type="gramEnd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smGFP</w:t>
            </w:r>
            <w:proofErr w:type="spellEnd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-FLAG in VK000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0AE71" w14:textId="4E915C49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Nern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et al.,2015; PMID: 2596435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FC7D" w14:textId="200D35FE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46A4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43BDE755" w14:textId="77777777" w:rsidTr="00167AA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0F4E" w14:textId="7D67B043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40AF6" w14:textId="2E0E1E02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pBPhsFlp</w:t>
            </w:r>
            <w:proofErr w:type="gramStart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2::</w:t>
            </w:r>
            <w:proofErr w:type="gramEnd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PEST in attP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5613A" w14:textId="571FA6FF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Nern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et al.,2015; PMID: 2596435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AA17" w14:textId="33086240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CFACA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6547D26C" w14:textId="77777777" w:rsidTr="00167AA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7A73" w14:textId="22CA729F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6E0F" w14:textId="3B7F206F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pJFRC201-10XUAS-FRT&gt;STOP&gt;FRT-</w:t>
            </w:r>
            <w:proofErr w:type="spellStart"/>
            <w:proofErr w:type="gramStart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myr</w:t>
            </w:r>
            <w:proofErr w:type="spellEnd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::</w:t>
            </w:r>
            <w:proofErr w:type="spellStart"/>
            <w:proofErr w:type="gramEnd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smGFP</w:t>
            </w:r>
            <w:proofErr w:type="spellEnd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 xml:space="preserve">-HA in VK0005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1EF2" w14:textId="4342EFBA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Nern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et al.,2015; PMID: 2596435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2087" w14:textId="109A9B98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A320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407B7EF3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643C" w14:textId="0EF677F5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213F4" w14:textId="5340CDEB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pJFRC240-10XUAS-FRT&gt;STOP&gt;FRT-</w:t>
            </w:r>
            <w:proofErr w:type="gramStart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myr::</w:t>
            </w:r>
            <w:proofErr w:type="gramEnd"/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smGFP-V5-THS-10XUAS-FRT&gt;STOP&gt;FRT-myr::smGFP-FLAG_in_su(Hw)attP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86C2" w14:textId="497B668F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Nern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et al.,2015; PMID: 2596435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718E" w14:textId="7622D7FB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B2D74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7182D758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18E0" w14:textId="5F226AE8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3918" w14:textId="3D60F3B3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MB043-split-Lex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20E3" w14:textId="6F62E946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9623" w14:textId="3D1AFE5E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5EE2" w14:textId="4F9D1F22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0FF15D47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B7629" w14:textId="3FFE90DE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0E1D4" w14:textId="70E595B4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empty-split-GAL4 (p65ADZp attP40, ZpGAL4DBD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612D" w14:textId="32C2EEEB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Seeds et al., 2014; </w:t>
            </w: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PMID: 2513995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C90C" w14:textId="7504D216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DB910" w14:textId="54FC9C7D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1A1A64AA" w14:textId="77777777" w:rsidTr="00E44CE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424B1" w14:textId="3970104C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0611D" w14:textId="51FD387B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01B (R10H10-p65ADZp in attP40 and R55A07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AA3B99" w14:textId="36902CBF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BD40EA" w14:textId="3B2D165E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7023CD" w14:textId="4BBFD928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40C7860D" w14:textId="77777777" w:rsidTr="00E44CE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D5CED" w14:textId="428633EA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2BB66" w14:textId="743C84AA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02B (R12C11-p65ADZp in attP40 and R14C08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C26F2" w14:textId="1AD72B04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F0B86" w14:textId="6DA05CBD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9E5F4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775D7B14" w14:textId="77777777" w:rsidTr="00E44CE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6E7458" w14:textId="34B866E6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222B8" w14:textId="23C1935B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11C (R14C08-p65ADZp in VK00027 and R15B0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AC303" w14:textId="09C2B6DD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081F96" w14:textId="7ADA8B9B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B07AA2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0B33371C" w14:textId="77777777" w:rsidTr="00E44CE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7B390" w14:textId="595E1C4E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C07A8C" w14:textId="24B5A3BB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18B (R20G03-p65ADZp in attP40 and R19F09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A2187" w14:textId="124564C9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551B9F" w14:textId="07B31F13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118BF7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0A606547" w14:textId="77777777" w:rsidTr="00E44CE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D5DF60" w14:textId="29ECE3F4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7342E" w14:textId="7BC60FFA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22B (R24E06-p65ADZp in attP40 and Tdc2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97511" w14:textId="0F885DA0" w:rsidR="00980E3A" w:rsidRPr="0056542C" w:rsidRDefault="00980E3A" w:rsidP="00307FDC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CFB66" w14:textId="29D64F84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532F4" w14:textId="77777777" w:rsidR="00980E3A" w:rsidRPr="0056542C" w:rsidRDefault="00980E3A" w:rsidP="00307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6ABB96F2" w14:textId="77777777" w:rsidTr="00167AA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1A15D5" w14:textId="4FCAC9B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C45955" w14:textId="29336E9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25B (R24E12-p65ADZp in attP40 and R52H0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A3DA43" w14:textId="1BE9CEEE" w:rsidR="00980E3A" w:rsidRPr="0056542C" w:rsidRDefault="00980E3A" w:rsidP="00980E3A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F901A5" w14:textId="638F8BF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117D1" w14:textId="14F9ED0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66FA3C62" w14:textId="77777777" w:rsidTr="00720D94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790115" w14:textId="543182B4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B4983" w14:textId="0ABD9F5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27B (R24H08-p65ADZp in attP40 and R53F03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AFF9FC" w14:textId="3784DC4C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1618C1" w14:textId="5D5DD67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086A6" w14:textId="6E79A3D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6EA368EA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82D1F7" w14:textId="39320C6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BDB91C" w14:textId="20C0BE5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29B (R30G08-p65ADZp in attP40 and R11A03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7352D9" w14:textId="6AAB0388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E02FC" w14:textId="293249D4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054136" w14:textId="094712E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4358CBA8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FCD0F9" w14:textId="5163E788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E98C97" w14:textId="69B79018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32B (R30G08-p65ADZp in attP40 and TH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3562C" w14:textId="5D5CE130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D9D3E" w14:textId="2C3E841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162366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4A8F3A8F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9D06F" w14:textId="63AE04B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E1B74" w14:textId="164E5789" w:rsidR="00980E3A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242424"/>
                <w:sz w:val="23"/>
                <w:szCs w:val="23"/>
                <w:shd w:val="clear" w:color="auto" w:fill="FFFFFF"/>
              </w:rPr>
              <w:t>LH2456</w:t>
            </w:r>
            <w:r w:rsidR="00980E3A"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(R38D01-p65ADZp in attP40 and R77F05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FDE8B" w14:textId="0AD1E929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Dolan 2019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4307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97D8D" w14:textId="0EDAD48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6248C9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20FE98EE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65D62" w14:textId="3EE4DCC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F965D9" w14:textId="6823D4E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43C (R58E02-p65ADZp in VK00027 and R32D1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C50960" w14:textId="49CB8E55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59605" w14:textId="6A15A3E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59181C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18306D9E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3DA31F" w14:textId="44A5B5E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A7D318" w14:textId="6BA9AFC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77B (R25D01-p65ADZp in attP40 and R19F09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5A4311" w14:textId="33C91093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CBCD0C" w14:textId="2D3D100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863873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3CB41CAD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A1813" w14:textId="29B7871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AA43ED" w14:textId="2EAAB95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80C (R33E02-p65ADZp in attP40 and R50A05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CCFAF" w14:textId="21031812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85EB1" w14:textId="586D48E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57846" w14:textId="7392B60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3A2B967E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CED71" w14:textId="3F550FC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DE4AA" w14:textId="2170109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82C (R40B08-p65ADZp in VK00027 and R23C06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A14B7" w14:textId="00700770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A98AD8" w14:textId="1B5A478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05C8E" w14:textId="1E006DC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2DB2A479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9309F" w14:textId="0F42EC3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B1D39" w14:textId="32D226A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083C (R52G04-p65ADZp in VK00027 and R94B10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D0F44" w14:textId="5D55BD4E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EF6B68" w14:textId="311482D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F86E77" w14:textId="46E2EBE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0A17C5EC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C763F" w14:textId="5D3D431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3122E2" w14:textId="6663271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109B (R76F05-p65ADZp in attP40 and R23C12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40355" w14:textId="6E08A319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09570" w14:textId="4E55A3E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1E76A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6669EEF4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09E3D" w14:textId="48ACB73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36A25" w14:textId="52AE189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112C (R93D10-p65ADZp in VK00027 and R13F04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5BDB11" w14:textId="002BBEB5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EFFBE8" w14:textId="0F5B56A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FE03A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6875D157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0F756" w14:textId="6547F26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1D58EA" w14:textId="4F6FE35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213B (R76F05-p65ADZp in attP40 and R32G08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E8C519" w14:textId="17C60AE5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DE43D8" w14:textId="4EAF5D64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DDA7AA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0ABCD7E6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ECD35F" w14:textId="3AAE6AE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75920B" w14:textId="4D435A6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296B (R15B01-p65ADZp in attP40 and R26F0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70821E" w14:textId="54024BFA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3C95BC" w14:textId="138CB4A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492929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5B2B6D33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B34968" w14:textId="7E31E97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13CCC2" w14:textId="3FA7ACE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310C (R52G04-p65ADZp in VK00027 and R17C1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30E3D" w14:textId="1E3B9C18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5F2E2" w14:textId="7E9A83D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238ED5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34B895EF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925FB" w14:textId="4EEABAC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02C999" w14:textId="03EA477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315C (R58E02-p65ADZp in attP40 and R48H1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CF45B" w14:textId="25D40267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3737F9" w14:textId="594064E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6B4165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5E5C7F1D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5CCE4A" w14:textId="449393B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2A5E8" w14:textId="40C4C0C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390B (R19B06-p65ADZp in attP40 and R59G08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837186" w14:textId="5342DA24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A6FD04" w14:textId="066DF94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456C68" w14:textId="4401E09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75C61F06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855141" w14:textId="38245CD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8AFCAA" w14:textId="17697EE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433B (R30E08-p65ADZp in attP40 and R11C07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0BB543" w14:textId="34A8449F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5AB53" w14:textId="3830FA3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A5CC7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0A27C084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A11620" w14:textId="5A8ED0C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AA7A9" w14:textId="181F657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434B (R30E08-p65ADZp in attP40 and R53C10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5ED6AA" w14:textId="26B29D0B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DEA2E" w14:textId="759757C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EDF047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24C406E6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115102" w14:textId="4074A26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5D9763" w14:textId="1CA7F9F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441B (R30G08-p65ADZp in attP40 and R48B03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858CC0" w14:textId="57A16F13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4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045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58F26" w14:textId="11C29E4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015FC6" w14:textId="7777777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0F6A2FA0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49627A" w14:textId="7838844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538949" w14:textId="694293D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555B (R73F07-p65ADZp in attP40 and R12D12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67A61" w14:textId="319E2F6C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1B24E" w14:textId="109BD05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3236B9" w14:textId="44934E8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529C59C7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1CD7C" w14:textId="4A7D74C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50F5F" w14:textId="7940D75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MB630B (VT026773-p65ADZp in attP40 and R72B05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B9D21" w14:textId="6A7ED2AE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&amp;Rubin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2016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1613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7F14D" w14:textId="2D37114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0E98A" w14:textId="349F752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394C5422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D10DE" w14:textId="1CB82E8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ECEBDE" w14:textId="3E06C95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0096 (R19G02-p65ADZp in attP40 and R70G12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1679B" w14:textId="08383391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Turner-Evans 2017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Elife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, DOI: 10.7554/eLife.2349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09BD9" w14:textId="12FD1BD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7ABF2" w14:textId="2886830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5B973A30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46183" w14:textId="130D94A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DAB2B" w14:textId="557E7FA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0504 (R25C01-p65ADZp in attP40 and R54H0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7C5C87" w14:textId="6B88337F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F65A98" w14:textId="3C75F188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E51DB" w14:textId="13BFB0C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3CC055AE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0388D" w14:textId="3C28D19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A64F64" w14:textId="5E30D0A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0543 (R33E06-p65ADZp in VK00027 and R89G09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4084D2" w14:textId="2C9CD60E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44FCB" w14:textId="1FEEE554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600FA" w14:textId="2AE082A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265F831A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3CC67" w14:textId="6472D52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55D3D" w14:textId="45EAD0B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0550 (R37A12-p65ADZp in attP40 and R27H08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6D47D" w14:textId="5658F73D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828565" w14:textId="793243D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44032" w14:textId="589CBD2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379150B7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5341E" w14:textId="6CB063D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1D3B2A" w14:textId="13750E1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0561 (R38E07-p65ADZp in attP40 and R55B0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3930D" w14:textId="7595FC49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DD1690" w14:textId="129CF32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77F09" w14:textId="2A280DF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1DB125DD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D24B27" w14:textId="357CF66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A0CBC" w14:textId="20484AC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0581 (R48H12-p65ADZp in attP40 and R41B07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73B8C" w14:textId="50E854E9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E44CFE" w14:textId="493F22E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6A6BA9" w14:textId="162A7B7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617F82B5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63F3E" w14:textId="6730F62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4EA96" w14:textId="692852D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0623 (R76F12-p65ADZp in attP40 and R33E06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87E1F" w14:textId="5824C275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2B2807" w14:textId="10C28B3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AB7A4C" w14:textId="367D9F4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4819306C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6566F" w14:textId="75FE179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EC3C2" w14:textId="1ADF163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1126 (R14C08-p65ADZp in attP40 and VT 03749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89E73" w14:textId="76030BFE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438BBB" w14:textId="2B1069C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543244" w14:textId="139E95B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4FBBD153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37149" w14:textId="3023034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FDAD06" w14:textId="664B268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1227 (R14C08-p65ADZp in attP40 and R11F12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E39F2B" w14:textId="2015946E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DDBE3" w14:textId="55205EC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94DD6" w14:textId="2644809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0C79832E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A3B09" w14:textId="51486E3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97B8F6" w14:textId="0170BDD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1262 (VT 029592-p65ADZp in attP40 and R19B06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F9666" w14:textId="34FA05B8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59A982" w14:textId="620E120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8D3FE" w14:textId="6B525B5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3C972759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AA2F43" w14:textId="3B1C55B4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E3F5FC" w14:textId="2177664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1319 (VT 029592-p65ADZp in attP40 and R33H1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607374" w14:textId="4FBC7380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9F7BD" w14:textId="3E76DD8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1FC42" w14:textId="1DF8486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3EE1A67A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CD6417" w14:textId="08FFB55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58945" w14:textId="1F8EF40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01126 (R14C08-p65ADZp in attP40 and VT 03749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FD768" w14:textId="54A37FDF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7AB97" w14:textId="42A62E5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EE8E9B" w14:textId="1838E8B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48E0BE63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C6BD0" w14:textId="1A21E03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80EE11" w14:textId="657ED28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2189 (VT033047-p65ADZp in attP40 and R32D10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39E468" w14:textId="6FF01029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FC48A3" w14:textId="56EF5BE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B93C5" w14:textId="7896872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6235A22B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F4C34A" w14:textId="503BADF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4DA3A" w14:textId="04C9E36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2218 (VT 040712-p65ADZp in attP40 and R13D05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64D615" w14:textId="419E2156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5DCF1" w14:textId="29021D8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9BFF3" w14:textId="4B35C87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5A180FED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B441B" w14:textId="78EC6EE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09CA5" w14:textId="43C3642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2219 (VT 013618-p65ADZp in attP40 and VT 063636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641CD" w14:textId="28EB5832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A749D5" w14:textId="7A759F4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C87407" w14:textId="6F67CD3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11881732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27D9B3" w14:textId="79F6FCC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7A9BA" w14:textId="203200C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2228 (VT 040004-p65ADZp in attP40 and VT 020600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72E84" w14:textId="0F87D74F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E07802" w14:textId="7B106A3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8E0E2" w14:textId="53EF5F3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22F6AD3D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EE8B84" w14:textId="2E47311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6B2330" w14:textId="4DD6564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2230 (VT 029362-p65ADZp in attP40 and VT013618Zp</w:t>
            </w: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31D947" w14:textId="0DD65E14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6967C2" w14:textId="0686082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BE7E0E" w14:textId="1D09BEC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7DF3DF7E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0C1F1" w14:textId="28D42AD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D3103" w14:textId="27F1383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2244 (R13F04-p65ADZp in attP40 and R20H08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4E20AC" w14:textId="57B02D39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48457F" w14:textId="1D53E9A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ED8E7" w14:textId="4BE621F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05470832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1F337" w14:textId="23AD4B0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C4400" w14:textId="491F12D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2254 (R26H05-p65ADZp in attP40 and VT 049923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95E42" w14:textId="4F3E7DC6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21F4E5" w14:textId="65F615C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CFD1C" w14:textId="3085201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6493F872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1224BB" w14:textId="78296D8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7E71D" w14:textId="4DEEF9B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3909 (VT 026342-p65ADZp in attP40 and VT 033912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9FA75" w14:textId="5A699561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DA39D1" w14:textId="225C054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E8C9D7" w14:textId="6FC831A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66AA7E04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AF2839" w14:textId="4E4EF39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A6E162" w14:textId="59E48D14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3917 (VT 007746-p65ADZp in attP40 and R64A1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13BCE" w14:textId="4C91B31F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Yamada 2022;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doi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: https://doi.org/10.1101/2022.03.30.48648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000116" w14:textId="43D87BE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368C20" w14:textId="40C0066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114FA9B2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B149DA" w14:textId="57EE338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6B0756" w14:textId="667B511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3918 (VT 007746-p65ADZp in attP40 and R66B12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55199" w14:textId="324DABB3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Yamada 2022;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doi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: https://doi.org/10.1101/2022.03.30.48648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182F06" w14:textId="46D59B4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D0EE38" w14:textId="597A3D9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6013BB36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DD2DA" w14:textId="5A13B3D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ED015" w14:textId="70D9562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39541 (R84C10-p65ADZp in attP40 and R23E10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19C21" w14:textId="72D8F247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4F8A69" w14:textId="588E31B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7DB19E" w14:textId="1E8F6FD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781EEED0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1E506" w14:textId="50147CF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C124A" w14:textId="60D89AF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40549 (R23E10-p65ADZp in JK73A and R84C10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166525" w14:textId="3630F204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330220" w14:textId="278181D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55C9F" w14:textId="6D12245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3006C755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CA476" w14:textId="596FB9D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E294B" w14:textId="5289683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41731 (R23E10-p65ADZp in JK22C and R84C10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307B2" w14:textId="0724C7D7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B359E" w14:textId="60BA4874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4D546" w14:textId="28456D3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1B9D5FEC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19C6BF" w14:textId="401F805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A5012" w14:textId="3FA7516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45222 (VT018689-p65ADZp in attP40 and VT048933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0EB5B4" w14:textId="0F26B251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Yamada 2022;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doi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: https://doi.org/10.1101/2022.03.30.48648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D9B45" w14:textId="6B57067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1AA0F2" w14:textId="02F3D8AC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41E276CE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5ABCF" w14:textId="2BE3750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4D248D" w14:textId="06DD269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45234 (VT 026646-p65ADZp in attP40 and VT 029309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8014E9" w14:textId="1D7B5B0E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Yamada 2022;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doi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: https://doi.org/10.1101/2022.03.30.48648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AEE065" w14:textId="4226CEB4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373E8" w14:textId="2B86C16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41543CBA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4896A" w14:textId="7A62559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87368" w14:textId="07C9514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48882 (R54H04-p65ADZp in attP40 and R26C06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805D0F" w14:textId="15FA8102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EE117" w14:textId="51CAA24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8E049F" w14:textId="003EB4F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69176B1A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AA73E0" w14:textId="3437479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C3D14" w14:textId="19532F5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48899 (R89B06-p65ADZp in attP40 and VT 063627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3006E6" w14:textId="535B3458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858F35" w14:textId="672776A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39C13" w14:textId="417B900E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612B8249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4BB5B" w14:textId="38B6689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447604" w14:textId="142C8B4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48900 (R91F05-p65ADZp in attP40 and VT 054914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7036C5" w14:textId="7C0DC860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1E9B4" w14:textId="4F151CB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F5278" w14:textId="5A61C90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5CC2CE13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32094D" w14:textId="056800E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9BC68E" w14:textId="3493DFA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49755 (R56B05-p65ADZp in attP40 and R84B09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D31E4" w14:textId="15E436F8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0FDEC7" w14:textId="57D5905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E26829" w14:textId="46F42E69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29EEBFBE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689F4C" w14:textId="7FCB5AF1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3EBC5" w14:textId="61F84D0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49897 (R26C06-p65ADZp in VK00027 and R54H04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68B125" w14:textId="54F9300E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0A459" w14:textId="2B63E47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D9DE2" w14:textId="5338260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58D0AD4F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EB14B" w14:textId="23227447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458D8" w14:textId="7DC1F9F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SS49899 (R26C06-p65ADZp in </w:t>
            </w:r>
            <w:proofErr w:type="spellStart"/>
            <w:proofErr w:type="gram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u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(</w:t>
            </w:r>
            <w:proofErr w:type="spellStart"/>
            <w:proofErr w:type="gram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Hw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)attP8 and R54H04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14510" w14:textId="460B9AA9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3548D" w14:textId="16B8464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F619D" w14:textId="6B89C8B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4517E6B8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59168" w14:textId="04D7F30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F81739" w14:textId="7771BBD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56699 (TH-p65ADZp in VK00027 and VT025720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9FDABE" w14:textId="22098EEC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Hulse 2021; https://doi.org/10.7554/eLife.6603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97A0BD" w14:textId="58226BE2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E33D9" w14:textId="3B91972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980E3A" w14:paraId="4FCF8BFC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B0759" w14:textId="35363AC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5A763" w14:textId="586E068F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67221 (VT 026646-p65ADZp in attP40 and VT 019911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37ACC" w14:textId="302795FD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Yamada 2022;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doi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: https://doi.org/10.1101/2022.03.30.48648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8ACB70" w14:textId="346E5BC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B4DAC" w14:textId="6A1F878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5B5DD5DB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3A2DD8" w14:textId="2023FBC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D9582" w14:textId="32388FEB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88953 (VT014604-p65ADZp in attP40 and VT063740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5D4E22" w14:textId="7AF04C9E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B20C7" w14:textId="0DACD685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755580" w14:textId="50FF2500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980E3A" w14:paraId="72B55994" w14:textId="77777777" w:rsidTr="00EB1B3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E221E7" w14:textId="69EF1D8D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3B719C" w14:textId="5ACD201A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S88997 (R25G01-p65ADZp in JK22C and R15D05ZpGAL4DBD in attP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824D95" w14:textId="0B48E1C2" w:rsidR="00980E3A" w:rsidRPr="0056542C" w:rsidRDefault="00980E3A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This pap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713C9" w14:textId="3921F796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EEAE0" w14:textId="6A7063F3" w:rsidR="00980E3A" w:rsidRPr="0056542C" w:rsidRDefault="00980E3A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Available from </w:t>
            </w:r>
            <w:proofErr w:type="spellStart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Aso</w:t>
            </w:r>
            <w:proofErr w:type="spellEnd"/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lab</w:t>
            </w:r>
          </w:p>
        </w:tc>
      </w:tr>
      <w:tr w:rsidR="0056542C" w14:paraId="629DBA26" w14:textId="77777777" w:rsidTr="00E44CE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A8A89" w14:textId="2136B9E5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Calibri" w:hAnsi="Calibri" w:cs="Calibri"/>
                <w:color w:val="000000"/>
                <w:sz w:val="23"/>
                <w:szCs w:val="23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88B5" w14:textId="124711D6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Noto Serif" w:hAnsi="Noto Serif" w:cs="Noto Serif"/>
                <w:i/>
                <w:iCs/>
                <w:color w:val="212121"/>
                <w:sz w:val="23"/>
                <w:szCs w:val="23"/>
              </w:rPr>
              <w:t>pJFRC100-20XUAS-TTS-Shibire-ts1-p10 in VK000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408E" w14:textId="7A8EE2C0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Pfeiffer et al., 2012: </w:t>
            </w:r>
            <w:r w:rsidRPr="0056542C">
              <w:rPr>
                <w:rFonts w:ascii="Arial" w:eastAsia="Arial" w:hAnsi="Arial" w:cs="Arial"/>
                <w:sz w:val="23"/>
                <w:szCs w:val="23"/>
              </w:rPr>
              <w:t>https://doi.org/10.1073/pnas.120452010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2EEC" w14:textId="12B590AB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FB6F" w14:textId="36F3C23E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7552FE3C" w14:textId="77777777" w:rsidTr="00E44CE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2210" w14:textId="004E4894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strain, strain background (Drosophila melanogaste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6ACFB" w14:textId="5642FB14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  <w:highlight w:val="white"/>
              </w:rPr>
              <w:t>UAS-</w:t>
            </w: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  <w:highlight w:val="white"/>
              </w:rPr>
              <w:t>TeNT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0BFA" w14:textId="62A719A3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Keller et al., 2002: PMID: 1181063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33CA" w14:textId="3F8F759B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.A.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882E" w14:textId="05FD616B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69E988EA" w14:textId="77777777" w:rsidTr="00E44CE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467A" w14:textId="7D9F8AA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C6168" w14:textId="6C973694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GFP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9745" w14:textId="0015CD2C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Invitroge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B8C5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11122</w:t>
            </w:r>
          </w:p>
          <w:p w14:paraId="3FD4E64B" w14:textId="68F948B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22156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95DF" w14:textId="3E67723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1000</w:t>
            </w:r>
          </w:p>
        </w:tc>
      </w:tr>
      <w:tr w:rsidR="0056542C" w14:paraId="4A9342B1" w14:textId="77777777" w:rsidTr="00E44CE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7158" w14:textId="21958AB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83793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</w:t>
            </w: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Brp</w:t>
            </w:r>
            <w:proofErr w:type="spellEnd"/>
          </w:p>
          <w:p w14:paraId="26A70BDF" w14:textId="4D78BDBF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mouse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F27C0" w14:textId="2C141CD5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i/>
                <w:sz w:val="23"/>
                <w:szCs w:val="23"/>
              </w:rPr>
              <w:t>Developmental Studies Hybridoma Bank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F185" w14:textId="77777777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c82</w:t>
            </w:r>
          </w:p>
          <w:p w14:paraId="3624E45E" w14:textId="7818427F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234186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9A81D" w14:textId="55BBF16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30</w:t>
            </w:r>
          </w:p>
        </w:tc>
      </w:tr>
      <w:tr w:rsidR="0056542C" w14:paraId="7138FEE6" w14:textId="77777777" w:rsidTr="001E6F56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2BD6" w14:textId="2426143C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3121E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HA-Tag</w:t>
            </w:r>
          </w:p>
          <w:p w14:paraId="1B397A40" w14:textId="193AFE50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mouse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A3FF" w14:textId="073B0EBE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Cell </w:t>
            </w: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Signaling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Technolog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15407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C29F4; #3724</w:t>
            </w:r>
          </w:p>
          <w:p w14:paraId="178730B3" w14:textId="50F19BE9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1069338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0C4F" w14:textId="5FF70DCA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300</w:t>
            </w:r>
          </w:p>
        </w:tc>
      </w:tr>
      <w:tr w:rsidR="0056542C" w14:paraId="114001C3" w14:textId="77777777" w:rsidTr="00167AAB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B358" w14:textId="23D8D78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F58B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FLAG</w:t>
            </w:r>
          </w:p>
          <w:p w14:paraId="00C7FF21" w14:textId="21C5AD9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at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monoclon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4565" w14:textId="37A22AE4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ovus Biological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31E9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NBP1-06712</w:t>
            </w:r>
          </w:p>
          <w:p w14:paraId="13D9F435" w14:textId="300BA39E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1625981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A634B" w14:textId="4990B46C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200</w:t>
            </w:r>
          </w:p>
        </w:tc>
      </w:tr>
      <w:tr w:rsidR="0056542C" w14:paraId="1934D6A7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6BD8" w14:textId="4F666CC6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C418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V5-TAG Dylight-549</w:t>
            </w:r>
          </w:p>
          <w:p w14:paraId="282C22C6" w14:textId="52DA903A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mouse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CF96" w14:textId="25DBF429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Bio-Rad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A2BD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MCA2894D549GA</w:t>
            </w:r>
          </w:p>
          <w:p w14:paraId="44AE762C" w14:textId="6B99D7F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1084594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572A" w14:textId="07FF1E7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500</w:t>
            </w:r>
          </w:p>
        </w:tc>
      </w:tr>
      <w:tr w:rsidR="0056542C" w14:paraId="6E71092D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89D4" w14:textId="61416046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467B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</w:t>
            </w: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mous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IgG(H&amp;L) AlexaFluor-568</w:t>
            </w:r>
          </w:p>
          <w:p w14:paraId="0A835699" w14:textId="2BF7A97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goat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D11E" w14:textId="572DDADA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Invitrogen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D11D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11031</w:t>
            </w:r>
          </w:p>
          <w:p w14:paraId="206C6C2E" w14:textId="332FF8F0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14469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D2FC" w14:textId="526DD9E4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400</w:t>
            </w:r>
          </w:p>
        </w:tc>
      </w:tr>
      <w:tr w:rsidR="0056542C" w14:paraId="205A3D07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F877" w14:textId="5B4CDD56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2075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rabbit IgG(H&amp;L) AlexaFluor-488</w:t>
            </w:r>
          </w:p>
          <w:p w14:paraId="3F3D9D1C" w14:textId="1AEDF7C8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goat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17A3" w14:textId="36476DE0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Invitrogen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0962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11034</w:t>
            </w:r>
          </w:p>
          <w:p w14:paraId="3FB48CB3" w14:textId="0C27DABB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2576217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6899E" w14:textId="6FFF0196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800</w:t>
            </w:r>
          </w:p>
        </w:tc>
      </w:tr>
      <w:tr w:rsidR="0056542C" w14:paraId="50D2AAEC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0C16" w14:textId="24ECC68A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571A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mouse IgG(H&amp;L) AlexaFluor-488 conjugated</w:t>
            </w:r>
          </w:p>
          <w:p w14:paraId="07B079F8" w14:textId="71DF5869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donkey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C7A2" w14:textId="204F976D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Jackson </w:t>
            </w: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Immuno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Research Lab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FE00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715-545-151</w:t>
            </w:r>
          </w:p>
          <w:p w14:paraId="7B4E4F97" w14:textId="11CD11D5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234109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4779" w14:textId="0331C4F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400</w:t>
            </w:r>
          </w:p>
        </w:tc>
      </w:tr>
      <w:tr w:rsidR="0056542C" w14:paraId="4FC2F8B5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401E4" w14:textId="275DEE21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53CE2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anti-rabbit IgG(H&amp;L) AlexaFluor-594 </w:t>
            </w:r>
          </w:p>
          <w:p w14:paraId="77F95FB7" w14:textId="677D9339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donkey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9F228" w14:textId="5785EBD7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Jackson </w:t>
            </w: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Immuno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Research Lab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73CB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711-585-152</w:t>
            </w:r>
          </w:p>
          <w:p w14:paraId="282BB9FB" w14:textId="172800A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2340621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96AB" w14:textId="74AE9CB9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500</w:t>
            </w:r>
          </w:p>
        </w:tc>
      </w:tr>
      <w:tr w:rsidR="0056542C" w14:paraId="08F2A0D1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C28C0" w14:textId="69BF6808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DA70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rat IgG(H&amp;L) AlexaFluor-647</w:t>
            </w:r>
          </w:p>
          <w:p w14:paraId="0443FDEF" w14:textId="74F6EB3A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donkey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656F" w14:textId="3FAB09AE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Jackson </w:t>
            </w: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Immuno</w:t>
            </w:r>
            <w:proofErr w:type="spell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Research Lab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2A8F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712-605-153</w:t>
            </w:r>
          </w:p>
          <w:p w14:paraId="7C4D2238" w14:textId="38307B54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2340694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C8D0" w14:textId="36F81504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300</w:t>
            </w:r>
          </w:p>
        </w:tc>
      </w:tr>
      <w:tr w:rsidR="0056542C" w14:paraId="1D4E8D5C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2FD1" w14:textId="664B0993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B4569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anti-Mouse IgG (H&amp;L) ATTO 647N </w:t>
            </w:r>
          </w:p>
          <w:p w14:paraId="0B07401E" w14:textId="1662B466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goat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748C" w14:textId="63AF6C11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ROCKLAND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1BF29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610-156-121</w:t>
            </w:r>
          </w:p>
          <w:p w14:paraId="410AFACC" w14:textId="189F72D2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10894200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3914" w14:textId="38049D7C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100</w:t>
            </w:r>
          </w:p>
        </w:tc>
      </w:tr>
      <w:tr w:rsidR="0056542C" w14:paraId="652C5756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B4C5" w14:textId="241A648E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7281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nti-rabbit IgG (H+L) Alexa Fluor 568</w:t>
            </w:r>
          </w:p>
          <w:p w14:paraId="77858D4F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(</w:t>
            </w: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goat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 xml:space="preserve"> polyclonal)</w:t>
            </w:r>
          </w:p>
          <w:p w14:paraId="15D0EC2B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F81A" w14:textId="598B16B8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Invitroge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76F9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-11036</w:t>
            </w:r>
          </w:p>
          <w:p w14:paraId="3F3AC60D" w14:textId="6227F809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proofErr w:type="gramStart"/>
            <w:r w:rsidRPr="0056542C">
              <w:rPr>
                <w:rFonts w:ascii="Arial" w:eastAsia="Arial" w:hAnsi="Arial" w:cs="Arial"/>
                <w:sz w:val="23"/>
                <w:szCs w:val="23"/>
              </w:rPr>
              <w:t>RRID:AB</w:t>
            </w:r>
            <w:proofErr w:type="gramEnd"/>
            <w:r w:rsidRPr="0056542C">
              <w:rPr>
                <w:rFonts w:ascii="Arial" w:eastAsia="Arial" w:hAnsi="Arial" w:cs="Arial"/>
                <w:sz w:val="23"/>
                <w:szCs w:val="23"/>
              </w:rPr>
              <w:t>_1056356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BAF0" w14:textId="32635959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1:1000</w:t>
            </w:r>
          </w:p>
        </w:tc>
      </w:tr>
      <w:tr w:rsidR="0056542C" w14:paraId="436EBA26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ED58" w14:textId="535EB626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2E46" w14:textId="737EBB53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4-Methylcyclohexan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7FD16" w14:textId="5FE55217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VW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FDAC" w14:textId="7B8B2EC5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AAA16734-AD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90AB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487040AE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82F55" w14:textId="258E236B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7618" w14:textId="58F1906B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Pentyl acet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429E" w14:textId="463E3CD3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Sigma-Aldrich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A7AE" w14:textId="5CB05054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109584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8707D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1D5C0213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21D0" w14:textId="73069302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F0CB" w14:textId="5E42B48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Ethyl lact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797B" w14:textId="4014822C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Sigma-Aldrich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4671" w14:textId="6DD2B7BC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W24401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1FF6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00BDF80D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86758" w14:textId="47DF9AC3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9002" w14:textId="6841013B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Paraffin oi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6C13" w14:textId="20D91ED6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Sigma-Aldrich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FC74" w14:textId="4480A885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1851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C908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0FE74059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AA6C" w14:textId="16CDD9A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9E57" w14:textId="72246FC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</w:rPr>
              <w:t>ImageJ and Fij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0C64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</w:rPr>
              <w:t>NIH</w:t>
            </w:r>
          </w:p>
          <w:p w14:paraId="00EE624A" w14:textId="26A55622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</w:rPr>
              <w:t>Schneider et al., 201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2F4B" w14:textId="77777777" w:rsidR="0056542C" w:rsidRPr="0056542C" w:rsidRDefault="0056542C" w:rsidP="00980E3A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23"/>
                <w:szCs w:val="23"/>
              </w:rPr>
            </w:pPr>
            <w:hyperlink r:id="rId7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  <w:u w:val="single"/>
                </w:rPr>
                <w:t>https://imagej.nih.gov/ij/</w:t>
              </w:r>
            </w:hyperlink>
          </w:p>
          <w:p w14:paraId="543D5153" w14:textId="2CB11B0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hyperlink r:id="rId8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</w:rPr>
                <w:t>http://fiji.sc/</w:t>
              </w:r>
            </w:hyperlink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CFF1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208B5945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4A1C" w14:textId="216699A9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DB5B" w14:textId="7821B21F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MATLA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FAF7" w14:textId="3FBB4546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MathWork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A575" w14:textId="0E5D6B92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hyperlink r:id="rId9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</w:rPr>
                <w:t>https://www.mathworks.com/</w:t>
              </w:r>
            </w:hyperlink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2372B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53533089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C6E15" w14:textId="30F46B0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D014" w14:textId="2BBB8F3E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Adobe Illustrator 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66ECD" w14:textId="5572F5DE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Adobe System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78A7" w14:textId="364F3644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hyperlink r:id="rId10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</w:rPr>
                <w:t>https://www.adobe.com/products/illustrator.html</w:t>
              </w:r>
            </w:hyperlink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71C4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235162FE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EAC9" w14:textId="47144DC8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F3E5" w14:textId="11B80EE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GraphPad Prism 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47A0" w14:textId="63BABA47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GraphPad Softwar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77C8" w14:textId="5F713CC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hyperlink r:id="rId11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</w:rPr>
                <w:t>https://www.graphpad.com/scientific-software/prism/</w:t>
              </w:r>
            </w:hyperlink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DF0A" w14:textId="777777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73181763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7462" w14:textId="2092D0E2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795D" w14:textId="0C603152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Pyth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D39B" w14:textId="71FC74ED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Python Software Foundat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ADAA" w14:textId="1AAA350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hyperlink r:id="rId12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</w:rPr>
                <w:t>https://www.python.org/</w:t>
              </w:r>
            </w:hyperlink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09C0" w14:textId="0EC1FCEE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349E5E31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2EEA" w14:textId="7D94AF35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D43F" w14:textId="7ABB8D7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proofErr w:type="spellStart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neuPrint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5DDC" w14:textId="34298CF3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 xml:space="preserve">HHMI </w:t>
            </w:r>
            <w:proofErr w:type="spellStart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Janeli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AD1E" w14:textId="61D60763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hyperlink r:id="rId13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  <w:u w:val="single"/>
                </w:rPr>
                <w:t>https://doi.org/10.25378/janelia.12818645.v1</w:t>
              </w:r>
            </w:hyperlink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3CD3" w14:textId="6AE648AA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4D318D87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5B16" w14:textId="54975476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33A4D" w14:textId="51354008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proofErr w:type="spellStart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Cytoscap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779C" w14:textId="59BBDA4E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hyperlink r:id="rId14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  <w:highlight w:val="white"/>
                </w:rPr>
                <w:t>(Shannon et al., 2003)</w:t>
              </w:r>
            </w:hyperlink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97B21" w14:textId="644877BC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https://cytoscape.org/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58A90" w14:textId="4B26446F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074BCFEC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F5E5F" w14:textId="512BBB8B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40C52" w14:textId="00499583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proofErr w:type="spellStart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NeuTu</w:t>
            </w:r>
            <w:proofErr w:type="spellEnd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8D44" w14:textId="7A3BDB75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hyperlink r:id="rId15" w:anchor="bib209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  <w:highlight w:val="white"/>
                  <w:u w:val="single"/>
                </w:rPr>
                <w:t>Zhao et al., 2018</w:t>
              </w:r>
            </w:hyperlink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4916" w14:textId="0C59A9B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</w:rPr>
              <w:t>https://github.com/janelia-flyem/NeuTu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B399" w14:textId="66D07AB0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241DF051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5453" w14:textId="79D2273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3A17C" w14:textId="7B1C2C3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proofErr w:type="spellStart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ScanImag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E7C5" w14:textId="01ABA90E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Vidrio</w:t>
            </w:r>
            <w:proofErr w:type="spellEnd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 xml:space="preserve"> Technologie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3341" w14:textId="4500E25A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</w:rPr>
              <w:t>https://vidriotechnologies.com/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9116B" w14:textId="4DF878C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5E1DF04D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20FA" w14:textId="7E728D69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2F096" w14:textId="442BD849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  <w:highlight w:val="white"/>
              </w:rPr>
            </w:pPr>
            <w:proofErr w:type="spellStart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VVDveiw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47533" w14:textId="0729BA66" w:rsidR="0056542C" w:rsidRPr="0056542C" w:rsidRDefault="0056542C" w:rsidP="00980E3A">
            <w:pPr>
              <w:rPr>
                <w:rFonts w:ascii="Arial" w:eastAsia="Arial" w:hAnsi="Arial" w:cs="Arial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 xml:space="preserve">HHMI </w:t>
            </w:r>
            <w:proofErr w:type="spellStart"/>
            <w:r w:rsidRPr="0056542C">
              <w:rPr>
                <w:rFonts w:ascii="Arial" w:eastAsia="Arial" w:hAnsi="Arial" w:cs="Arial"/>
                <w:color w:val="000000"/>
                <w:sz w:val="23"/>
                <w:szCs w:val="23"/>
                <w:highlight w:val="white"/>
              </w:rPr>
              <w:t>Janeli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DCAD" w14:textId="520A8F15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Arial" w:hAnsi="Arial" w:cs="Arial"/>
                <w:sz w:val="23"/>
                <w:szCs w:val="23"/>
              </w:rPr>
            </w:pPr>
            <w:hyperlink r:id="rId16">
              <w:r w:rsidRPr="0056542C">
                <w:rPr>
                  <w:rFonts w:ascii="Arial" w:eastAsia="Arial" w:hAnsi="Arial" w:cs="Arial"/>
                  <w:color w:val="000000"/>
                  <w:sz w:val="23"/>
                  <w:szCs w:val="23"/>
                  <w:highlight w:val="white"/>
                  <w:u w:val="single"/>
                </w:rPr>
                <w:t>https://github.com/takashi310/VVD_Viewer</w:t>
              </w:r>
            </w:hyperlink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A6B3" w14:textId="7A2001AD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56542C" w14:paraId="48E24DD6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64C5" w14:textId="004A7CFA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oth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BD00" w14:textId="29C8BC77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Grade 3MM Chr Blotting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5DE7" w14:textId="488853DB" w:rsidR="0056542C" w:rsidRPr="0056542C" w:rsidRDefault="0056542C" w:rsidP="00980E3A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Whatmann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2389" w14:textId="4A6AA1F0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3030-33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1695" w14:textId="00EC4E24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Used in glass vials with paraffin-oil diluted odours</w:t>
            </w:r>
          </w:p>
        </w:tc>
      </w:tr>
      <w:tr w:rsidR="0056542C" w14:paraId="204C7C3C" w14:textId="77777777" w:rsidTr="00307FDC">
        <w:trPr>
          <w:trHeight w:val="10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CF4D" w14:textId="010DD325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oth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9BD6" w14:textId="18D5FC73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mass flow controll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21292" w14:textId="69E71F8C" w:rsidR="0056542C" w:rsidRPr="0056542C" w:rsidRDefault="0056542C" w:rsidP="00980E3A">
            <w:pPr>
              <w:rPr>
                <w:rFonts w:ascii="Arial" w:eastAsia="Times New Roman" w:hAnsi="Arial" w:cs="Arial"/>
                <w:sz w:val="23"/>
                <w:szCs w:val="23"/>
              </w:rPr>
            </w:pPr>
            <w:proofErr w:type="spellStart"/>
            <w:r w:rsidRPr="0056542C">
              <w:rPr>
                <w:rFonts w:ascii="Arial" w:eastAsia="Arial" w:hAnsi="Arial" w:cs="Arial"/>
                <w:sz w:val="23"/>
                <w:szCs w:val="23"/>
              </w:rPr>
              <w:t>Alicat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3CDC" w14:textId="6A37A6AA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eastAsia="Arial" w:hAnsi="Arial" w:cs="Arial"/>
                <w:sz w:val="23"/>
                <w:szCs w:val="23"/>
              </w:rPr>
              <w:t>MCW-200SCCM-D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AB3F" w14:textId="012AB385" w:rsidR="0056542C" w:rsidRPr="0056542C" w:rsidRDefault="0056542C" w:rsidP="00980E3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6542C">
              <w:rPr>
                <w:rFonts w:ascii="Arial" w:hAnsi="Arial" w:cs="Arial"/>
                <w:color w:val="000000"/>
                <w:sz w:val="23"/>
                <w:szCs w:val="23"/>
              </w:rPr>
              <w:t>Mass flow controller used for the olfactory arena</w:t>
            </w:r>
          </w:p>
        </w:tc>
      </w:tr>
    </w:tbl>
    <w:p w14:paraId="38C69486" w14:textId="77777777" w:rsidR="00936EE3" w:rsidRPr="00703479" w:rsidRDefault="00936EE3" w:rsidP="00703479"/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BD87E" w14:textId="77777777" w:rsidR="003B0091" w:rsidRDefault="003B0091" w:rsidP="003C053F">
      <w:r>
        <w:separator/>
      </w:r>
    </w:p>
  </w:endnote>
  <w:endnote w:type="continuationSeparator" w:id="0">
    <w:p w14:paraId="3B7BF65B" w14:textId="77777777" w:rsidR="003B0091" w:rsidRDefault="003B0091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erif">
    <w:panose1 w:val="02020600060500020200"/>
    <w:charset w:val="00"/>
    <w:family w:val="roman"/>
    <w:pitch w:val="variable"/>
    <w:sig w:usb0="E00002FF" w:usb1="500078FF" w:usb2="0000002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4F79E" w14:textId="77777777" w:rsidR="003B0091" w:rsidRDefault="003B0091" w:rsidP="003C053F">
      <w:r>
        <w:separator/>
      </w:r>
    </w:p>
  </w:footnote>
  <w:footnote w:type="continuationSeparator" w:id="0">
    <w:p w14:paraId="4C6ED0D2" w14:textId="77777777" w:rsidR="003B0091" w:rsidRDefault="003B0091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813777">
    <w:abstractNumId w:val="4"/>
  </w:num>
  <w:num w:numId="2" w16cid:durableId="2017689227">
    <w:abstractNumId w:val="13"/>
  </w:num>
  <w:num w:numId="3" w16cid:durableId="679745130">
    <w:abstractNumId w:val="8"/>
  </w:num>
  <w:num w:numId="4" w16cid:durableId="1575238034">
    <w:abstractNumId w:val="11"/>
  </w:num>
  <w:num w:numId="5" w16cid:durableId="1888561132">
    <w:abstractNumId w:val="9"/>
  </w:num>
  <w:num w:numId="6" w16cid:durableId="593513132">
    <w:abstractNumId w:val="1"/>
  </w:num>
  <w:num w:numId="7" w16cid:durableId="869728413">
    <w:abstractNumId w:val="12"/>
  </w:num>
  <w:num w:numId="8" w16cid:durableId="291642511">
    <w:abstractNumId w:val="5"/>
  </w:num>
  <w:num w:numId="9" w16cid:durableId="2043478851">
    <w:abstractNumId w:val="7"/>
  </w:num>
  <w:num w:numId="10" w16cid:durableId="220487811">
    <w:abstractNumId w:val="2"/>
  </w:num>
  <w:num w:numId="11" w16cid:durableId="1333139972">
    <w:abstractNumId w:val="10"/>
  </w:num>
  <w:num w:numId="12" w16cid:durableId="1925601362">
    <w:abstractNumId w:val="3"/>
  </w:num>
  <w:num w:numId="13" w16cid:durableId="1968077550">
    <w:abstractNumId w:val="0"/>
  </w:num>
  <w:num w:numId="14" w16cid:durableId="14731320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A5354"/>
    <w:rsid w:val="000E1C34"/>
    <w:rsid w:val="00126344"/>
    <w:rsid w:val="00133796"/>
    <w:rsid w:val="002939C5"/>
    <w:rsid w:val="002C0AEE"/>
    <w:rsid w:val="00307FDC"/>
    <w:rsid w:val="003B0091"/>
    <w:rsid w:val="003C053F"/>
    <w:rsid w:val="004769A6"/>
    <w:rsid w:val="004D40B7"/>
    <w:rsid w:val="005628B0"/>
    <w:rsid w:val="0056542C"/>
    <w:rsid w:val="0062252A"/>
    <w:rsid w:val="00624752"/>
    <w:rsid w:val="00703479"/>
    <w:rsid w:val="007B56B3"/>
    <w:rsid w:val="00925122"/>
    <w:rsid w:val="00936EE3"/>
    <w:rsid w:val="00980E3A"/>
    <w:rsid w:val="009D1DD2"/>
    <w:rsid w:val="00A27C82"/>
    <w:rsid w:val="00A46C1C"/>
    <w:rsid w:val="00A92D56"/>
    <w:rsid w:val="00AA1D03"/>
    <w:rsid w:val="00B7749A"/>
    <w:rsid w:val="00BB284A"/>
    <w:rsid w:val="00C51A09"/>
    <w:rsid w:val="00CE66F1"/>
    <w:rsid w:val="00CF5F55"/>
    <w:rsid w:val="00DC5F5D"/>
    <w:rsid w:val="00DD3C98"/>
    <w:rsid w:val="00E223E8"/>
    <w:rsid w:val="00E6141B"/>
    <w:rsid w:val="00E77BBD"/>
    <w:rsid w:val="00ED63B9"/>
    <w:rsid w:val="00ED7EAA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4AD0541E-A9B6-A145-AC89-F5EAAE78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iji.sc/" TargetMode="External"/><Relationship Id="rId13" Type="http://schemas.openxmlformats.org/officeDocument/2006/relationships/hyperlink" Target="https://doi.org/10.25378/janelia.12818645.v1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imagej.nih.gov/ij/" TargetMode="External"/><Relationship Id="rId12" Type="http://schemas.openxmlformats.org/officeDocument/2006/relationships/hyperlink" Target="https://www.python.org/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github.com/takashi310/VVD_Viewer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raphpad.com/scientific-software/prism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lifesciences.org/articles/62576" TargetMode="External"/><Relationship Id="rId10" Type="http://schemas.openxmlformats.org/officeDocument/2006/relationships/hyperlink" Target="https://www.adobe.com/products/illustrator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athworks.com/" TargetMode="External"/><Relationship Id="rId14" Type="http://schemas.openxmlformats.org/officeDocument/2006/relationships/hyperlink" Target="https://paperpile.com/c/k8hgkf/KoQ7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321</Words>
  <Characters>1323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1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Aso, Yoshi</cp:lastModifiedBy>
  <cp:revision>2</cp:revision>
  <dcterms:created xsi:type="dcterms:W3CDTF">2022-12-19T22:27:00Z</dcterms:created>
  <dcterms:modified xsi:type="dcterms:W3CDTF">2022-12-19T22:27:00Z</dcterms:modified>
</cp:coreProperties>
</file>